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9E605D" w14:textId="77777777" w:rsidR="008A2005" w:rsidRPr="008A2005" w:rsidRDefault="008A2005" w:rsidP="008A2005">
      <w:pPr>
        <w:spacing w:before="224" w:after="224" w:line="240" w:lineRule="auto"/>
        <w:textAlignment w:val="center"/>
        <w:outlineLvl w:val="1"/>
        <w:rPr>
          <w:rFonts w:ascii="Arial" w:eastAsia="Times New Roman" w:hAnsi="Arial" w:cs="Arial"/>
          <w:b/>
          <w:bCs/>
          <w:color w:val="000000"/>
          <w:kern w:val="0"/>
          <w:sz w:val="27"/>
          <w:szCs w:val="27"/>
          <w14:ligatures w14:val="none"/>
        </w:rPr>
      </w:pPr>
      <w:r w:rsidRPr="008A2005">
        <w:rPr>
          <w:rFonts w:ascii="Arial" w:eastAsia="Times New Roman" w:hAnsi="Arial" w:cs="Arial"/>
          <w:b/>
          <w:bCs/>
          <w:color w:val="000000"/>
          <w:kern w:val="0"/>
          <w:sz w:val="27"/>
          <w:szCs w:val="27"/>
          <w14:ligatures w14:val="none"/>
        </w:rPr>
        <w:t>Non-parametric Survival Analysi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5"/>
        <w:gridCol w:w="187"/>
        <w:gridCol w:w="381"/>
        <w:gridCol w:w="186"/>
        <w:gridCol w:w="612"/>
        <w:gridCol w:w="299"/>
        <w:gridCol w:w="1149"/>
        <w:gridCol w:w="293"/>
        <w:gridCol w:w="1032"/>
        <w:gridCol w:w="303"/>
        <w:gridCol w:w="1075"/>
        <w:gridCol w:w="274"/>
        <w:gridCol w:w="731"/>
        <w:gridCol w:w="186"/>
        <w:gridCol w:w="731"/>
        <w:gridCol w:w="186"/>
      </w:tblGrid>
      <w:tr w:rsidR="008A2005" w:rsidRPr="008A2005" w14:paraId="376ACB3D" w14:textId="77777777" w:rsidTr="008A2005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16E3ACD9" w14:textId="77777777" w:rsidR="008A2005" w:rsidRPr="008A2005" w:rsidRDefault="008A2005" w:rsidP="008A2005">
            <w:pPr>
              <w:spacing w:after="0" w:line="240" w:lineRule="auto"/>
              <w:divId w:val="105797123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aplan-Meier Summary Table</w:t>
            </w: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8A2005" w:rsidRPr="008A2005" w14:paraId="0A755731" w14:textId="77777777" w:rsidTr="008A2005">
        <w:trPr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1703A4CD" w14:textId="77777777" w:rsidR="008A2005" w:rsidRPr="008A2005" w:rsidRDefault="008A2005" w:rsidP="008A2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01D60473" w14:textId="77777777" w:rsidR="008A2005" w:rsidRPr="008A2005" w:rsidRDefault="008A2005" w:rsidP="008A2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</w:tr>
      <w:tr w:rsidR="008A2005" w:rsidRPr="008A2005" w14:paraId="38F06C98" w14:textId="77777777" w:rsidTr="008A2005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9EBB1C" w14:textId="77777777" w:rsidR="008A2005" w:rsidRPr="008A2005" w:rsidRDefault="008A2005" w:rsidP="008A2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rat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7CF682" w14:textId="77777777" w:rsidR="008A2005" w:rsidRPr="008A2005" w:rsidRDefault="008A2005" w:rsidP="008A2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099F83" w14:textId="77777777" w:rsidR="008A2005" w:rsidRPr="008A2005" w:rsidRDefault="008A2005" w:rsidP="008A2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ven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39269B" w14:textId="77777777" w:rsidR="008A2005" w:rsidRPr="008A2005" w:rsidRDefault="008A2005" w:rsidP="008A2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stricted 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8ABCC3" w14:textId="77777777" w:rsidR="008A2005" w:rsidRPr="008A2005" w:rsidRDefault="008A2005" w:rsidP="008A2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783E03" w14:textId="77777777" w:rsidR="008A2005" w:rsidRPr="008A2005" w:rsidRDefault="008A2005" w:rsidP="008A2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dian Survi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EFC345" w14:textId="77777777" w:rsidR="008A2005" w:rsidRPr="008A2005" w:rsidRDefault="008A2005" w:rsidP="008A2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230129" w14:textId="77777777" w:rsidR="008A2005" w:rsidRPr="008A2005" w:rsidRDefault="008A2005" w:rsidP="008A20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8A2005" w:rsidRPr="008A2005" w14:paraId="0CE28F5B" w14:textId="77777777" w:rsidTr="008A20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A82CFDE" w14:textId="2BE189F1" w:rsidR="008A2005" w:rsidRPr="008A2005" w:rsidRDefault="008A2005" w:rsidP="008A2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juvant treatment=</w:t>
            </w:r>
            <w:r w:rsidR="0058055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76D70E3" w14:textId="77777777" w:rsidR="008A2005" w:rsidRPr="008A2005" w:rsidRDefault="008A2005" w:rsidP="008A2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C90640C" w14:textId="77777777" w:rsidR="008A2005" w:rsidRPr="008A2005" w:rsidRDefault="008A2005" w:rsidP="008A2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A5AE0F3" w14:textId="77777777" w:rsidR="008A2005" w:rsidRPr="008A2005" w:rsidRDefault="008A2005" w:rsidP="008A2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B7493C9" w14:textId="77777777" w:rsidR="008A2005" w:rsidRPr="008A2005" w:rsidRDefault="008A2005" w:rsidP="008A2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25640C4" w14:textId="77777777" w:rsidR="008A2005" w:rsidRPr="008A2005" w:rsidRDefault="008A2005" w:rsidP="008A2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FF6244" w14:textId="77777777" w:rsidR="008A2005" w:rsidRPr="008A2005" w:rsidRDefault="008A2005" w:rsidP="008A2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D6993FC" w14:textId="77777777" w:rsidR="008A2005" w:rsidRPr="008A2005" w:rsidRDefault="008A2005" w:rsidP="008A2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65EF6C0" w14:textId="77777777" w:rsidR="008A2005" w:rsidRPr="008A2005" w:rsidRDefault="008A2005" w:rsidP="008A2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42CF32D" w14:textId="77777777" w:rsidR="008A2005" w:rsidRPr="008A2005" w:rsidRDefault="008A2005" w:rsidP="008A2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B79CD82" w14:textId="77777777" w:rsidR="008A2005" w:rsidRPr="008A2005" w:rsidRDefault="008A2005" w:rsidP="008A2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ACDA4A1" w14:textId="77777777" w:rsidR="008A2005" w:rsidRPr="008A2005" w:rsidRDefault="008A2005" w:rsidP="008A2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E319B5E" w14:textId="77777777" w:rsidR="008A2005" w:rsidRPr="008A2005" w:rsidRDefault="008A2005" w:rsidP="008A2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2227AF" w14:textId="77777777" w:rsidR="008A2005" w:rsidRPr="008A2005" w:rsidRDefault="008A2005" w:rsidP="008A2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95949CD" w14:textId="77777777" w:rsidR="008A2005" w:rsidRPr="008A2005" w:rsidRDefault="008A2005" w:rsidP="008A2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1712699" w14:textId="77777777" w:rsidR="008A2005" w:rsidRPr="008A2005" w:rsidRDefault="008A2005" w:rsidP="008A200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A2005" w:rsidRPr="008A2005" w14:paraId="4683258F" w14:textId="77777777" w:rsidTr="008A200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AA24C61" w14:textId="2E0DAD32" w:rsidR="008A2005" w:rsidRPr="008A2005" w:rsidRDefault="008A2005" w:rsidP="008A2005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juvant treatment=</w:t>
            </w:r>
            <w:r w:rsidR="0058055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F591986" w14:textId="77777777" w:rsidR="008A2005" w:rsidRPr="008A2005" w:rsidRDefault="008A2005" w:rsidP="008A2005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352649" w14:textId="77777777" w:rsidR="008A2005" w:rsidRPr="008A2005" w:rsidRDefault="008A2005" w:rsidP="008A2005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A0A9B0F" w14:textId="77777777" w:rsidR="008A2005" w:rsidRPr="008A2005" w:rsidRDefault="008A2005" w:rsidP="008A2005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EB4E70" w14:textId="77777777" w:rsidR="008A2005" w:rsidRPr="008A2005" w:rsidRDefault="008A2005" w:rsidP="008A2005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2CFD2C" w14:textId="77777777" w:rsidR="008A2005" w:rsidRPr="008A2005" w:rsidRDefault="008A2005" w:rsidP="008A2005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9F95CB3" w14:textId="77777777" w:rsidR="008A2005" w:rsidRPr="008A2005" w:rsidRDefault="008A2005" w:rsidP="008A2005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E65FF18" w14:textId="77777777" w:rsidR="008A2005" w:rsidRPr="008A2005" w:rsidRDefault="008A2005" w:rsidP="008A2005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9F7FACE" w14:textId="77777777" w:rsidR="008A2005" w:rsidRPr="008A2005" w:rsidRDefault="008A2005" w:rsidP="008A2005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95DAECB" w14:textId="77777777" w:rsidR="008A2005" w:rsidRPr="008A2005" w:rsidRDefault="008A2005" w:rsidP="008A2005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A076242" w14:textId="77777777" w:rsidR="008A2005" w:rsidRPr="008A2005" w:rsidRDefault="008A2005" w:rsidP="008A2005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685166E0" w14:textId="77777777" w:rsidR="008A2005" w:rsidRPr="008A2005" w:rsidRDefault="008A2005" w:rsidP="008A2005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15E4849B" w14:textId="77777777" w:rsidR="008A2005" w:rsidRPr="008A2005" w:rsidRDefault="008A2005" w:rsidP="008A2005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ABFF0FE" w14:textId="77777777" w:rsidR="008A2005" w:rsidRPr="008A2005" w:rsidRDefault="008A2005" w:rsidP="008A2005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08D3371" w14:textId="77777777" w:rsidR="008A2005" w:rsidRPr="008A2005" w:rsidRDefault="008A2005" w:rsidP="008A2005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FB3092" w14:textId="77777777" w:rsidR="008A2005" w:rsidRPr="008A2005" w:rsidRDefault="008A2005" w:rsidP="008A2005">
            <w:pPr>
              <w:spacing w:after="144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A2005" w:rsidRPr="008A2005" w14:paraId="56D0F64C" w14:textId="77777777" w:rsidTr="008A2005"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44B498" w14:textId="77777777" w:rsidR="008A2005" w:rsidRPr="008A2005" w:rsidRDefault="008A2005" w:rsidP="008A2005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A2005" w:rsidRPr="008A2005" w14:paraId="05AF1C32" w14:textId="77777777" w:rsidTr="008A2005"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859B9A" w14:textId="426A3D3D" w:rsidR="008A2005" w:rsidRPr="008A2005" w:rsidRDefault="008A2005" w:rsidP="008A20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A200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ote.</w:t>
            </w: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 50 observations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mitted</w:t>
            </w:r>
            <w:r w:rsidRPr="008A200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due to missing values.</w:t>
            </w:r>
          </w:p>
        </w:tc>
      </w:tr>
    </w:tbl>
    <w:p w14:paraId="29D954F3" w14:textId="77777777" w:rsidR="008A2005" w:rsidRPr="008A2005" w:rsidRDefault="008A2005" w:rsidP="008A2005">
      <w:pPr>
        <w:spacing w:after="126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A2005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 </w:t>
      </w:r>
    </w:p>
    <w:p w14:paraId="20CD333E" w14:textId="77777777" w:rsidR="00B57263" w:rsidRPr="00B57263" w:rsidRDefault="00B57263" w:rsidP="00B57263">
      <w:pPr>
        <w:spacing w:before="224" w:after="224" w:line="240" w:lineRule="auto"/>
        <w:textAlignment w:val="center"/>
        <w:outlineLvl w:val="1"/>
        <w:rPr>
          <w:rFonts w:ascii="Arial" w:eastAsia="Times New Roman" w:hAnsi="Arial" w:cs="Arial"/>
          <w:b/>
          <w:bCs/>
          <w:color w:val="000000"/>
          <w:kern w:val="0"/>
          <w:sz w:val="27"/>
          <w:szCs w:val="27"/>
          <w14:ligatures w14:val="none"/>
        </w:rPr>
      </w:pPr>
      <w:r w:rsidRPr="00B57263">
        <w:rPr>
          <w:rFonts w:ascii="Arial" w:eastAsia="Times New Roman" w:hAnsi="Arial" w:cs="Arial"/>
          <w:b/>
          <w:bCs/>
          <w:color w:val="000000"/>
          <w:kern w:val="0"/>
          <w:sz w:val="27"/>
          <w:szCs w:val="27"/>
          <w14:ligatures w14:val="none"/>
        </w:rPr>
        <w:t>Semi-parametric Survival Analysi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3"/>
        <w:gridCol w:w="278"/>
        <w:gridCol w:w="1691"/>
        <w:gridCol w:w="186"/>
        <w:gridCol w:w="828"/>
        <w:gridCol w:w="233"/>
        <w:gridCol w:w="1191"/>
        <w:gridCol w:w="350"/>
        <w:gridCol w:w="691"/>
        <w:gridCol w:w="186"/>
        <w:gridCol w:w="657"/>
        <w:gridCol w:w="194"/>
        <w:gridCol w:w="691"/>
        <w:gridCol w:w="186"/>
        <w:gridCol w:w="631"/>
        <w:gridCol w:w="186"/>
      </w:tblGrid>
      <w:tr w:rsidR="00B57263" w:rsidRPr="00B57263" w14:paraId="6ED6DA28" w14:textId="77777777" w:rsidTr="00B57263">
        <w:trPr>
          <w:tblHeader/>
        </w:trPr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07D37EA" w14:textId="77777777" w:rsidR="00B57263" w:rsidRPr="00B57263" w:rsidRDefault="00B57263" w:rsidP="00B57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x Proportional Hazards Estimates Table</w:t>
            </w: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B57263" w:rsidRPr="00B57263" w14:paraId="6669DA13" w14:textId="77777777" w:rsidTr="00B57263">
        <w:trPr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437C1BAE" w14:textId="77777777" w:rsidR="00B57263" w:rsidRPr="00B57263" w:rsidRDefault="00B57263" w:rsidP="00B57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0B3EB276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7F5120F2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57263" w:rsidRPr="00B57263" w14:paraId="3CC4A866" w14:textId="77777777" w:rsidTr="00B5726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DFF5FB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EC40F2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848EE8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6B3206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6ADE8E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E8C746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31B286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9AC6AD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B57263" w:rsidRPr="00B57263" w14:paraId="714394E7" w14:textId="77777777" w:rsidTr="00B572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5F7D2AD1" w14:textId="77777777" w:rsidR="00B57263" w:rsidRPr="00B57263" w:rsidRDefault="00B57263" w:rsidP="00B57263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B57263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FE084FE" w14:textId="77777777" w:rsidR="00B57263" w:rsidRPr="00B57263" w:rsidRDefault="00B57263" w:rsidP="00B57263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5AE1C9" w14:textId="77777777" w:rsidR="00B57263" w:rsidRPr="00B57263" w:rsidRDefault="00B57263" w:rsidP="00B57263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juvant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1094A9E0" w14:textId="77777777" w:rsidR="00B57263" w:rsidRPr="00B57263" w:rsidRDefault="00B57263" w:rsidP="00B57263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2459F49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3FC941A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BCA8873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23E1B045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43410B9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1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C7251E2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8BC52A6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BBB7468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616DAC45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-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776C1E3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31F8EDBE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35C5686B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57263" w:rsidRPr="00B57263" w14:paraId="4ABD95AA" w14:textId="77777777" w:rsidTr="00B57263">
        <w:tc>
          <w:tcPr>
            <w:tcW w:w="0" w:type="auto"/>
            <w:gridSpan w:val="16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B45F6C" w14:textId="77777777" w:rsidR="00B57263" w:rsidRPr="00B57263" w:rsidRDefault="00B57263" w:rsidP="00B57263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6237605" w14:textId="77777777" w:rsidR="00B57263" w:rsidRPr="00B57263" w:rsidRDefault="00B57263" w:rsidP="00B57263">
      <w:pPr>
        <w:spacing w:after="126" w:line="240" w:lineRule="auto"/>
        <w:rPr>
          <w:rFonts w:ascii="Times New Roman" w:eastAsia="Times New Roman" w:hAnsi="Times New Roman" w:cs="Times New Roman"/>
          <w:vanish/>
          <w:kern w:val="0"/>
          <w:sz w:val="24"/>
          <w:szCs w:val="24"/>
          <w14:ligatures w14:val="non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3"/>
        <w:gridCol w:w="278"/>
        <w:gridCol w:w="1691"/>
        <w:gridCol w:w="186"/>
        <w:gridCol w:w="1090"/>
        <w:gridCol w:w="321"/>
        <w:gridCol w:w="657"/>
        <w:gridCol w:w="194"/>
        <w:gridCol w:w="657"/>
        <w:gridCol w:w="194"/>
      </w:tblGrid>
      <w:tr w:rsidR="00B57263" w:rsidRPr="00B57263" w14:paraId="5F20E9EC" w14:textId="77777777" w:rsidTr="00B57263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797380CB" w14:textId="77777777" w:rsidR="00B57263" w:rsidRPr="00B57263" w:rsidRDefault="00B57263" w:rsidP="00B57263">
            <w:pPr>
              <w:spacing w:after="0" w:line="240" w:lineRule="auto"/>
              <w:divId w:val="407046661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zard Ratios Estimates Table</w:t>
            </w: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</w:tr>
      <w:tr w:rsidR="00B57263" w:rsidRPr="00B57263" w14:paraId="6E6439DE" w14:textId="77777777" w:rsidTr="00B57263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0CBAFE72" w14:textId="77777777" w:rsidR="00B57263" w:rsidRPr="00B57263" w:rsidRDefault="00B57263" w:rsidP="00B572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5" w:type="dxa"/>
              <w:bottom w:w="45" w:type="dxa"/>
              <w:right w:w="15" w:type="dxa"/>
            </w:tcMar>
            <w:vAlign w:val="center"/>
            <w:hideMark/>
          </w:tcPr>
          <w:p w14:paraId="7CC00A9E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</w:tr>
      <w:tr w:rsidR="00B57263" w:rsidRPr="00B57263" w14:paraId="68D35BC4" w14:textId="77777777" w:rsidTr="00B5726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0CFE33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80AA72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178891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azard Rati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DF0282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701B47" w14:textId="77777777" w:rsidR="00B57263" w:rsidRPr="00B57263" w:rsidRDefault="00B57263" w:rsidP="00B5726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B57263" w:rsidRPr="00B57263" w14:paraId="344A3406" w14:textId="77777777" w:rsidTr="00B572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0F745A7A" w14:textId="77777777" w:rsidR="00B57263" w:rsidRPr="00B57263" w:rsidRDefault="00B57263" w:rsidP="00B57263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B57263">
              <w:rPr>
                <w:rFonts w:ascii="Cambria Math" w:eastAsia="Times New Roman" w:hAnsi="Cambria Math" w:cs="Cambria Math"/>
                <w:color w:val="000000"/>
                <w:kern w:val="0"/>
                <w:sz w:val="18"/>
                <w:szCs w:val="18"/>
                <w14:ligatures w14:val="none"/>
              </w:rPr>
              <w:t>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DBFBFDA" w14:textId="77777777" w:rsidR="00B57263" w:rsidRPr="00B57263" w:rsidRDefault="00B57263" w:rsidP="00B57263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02FFD9D" w14:textId="77777777" w:rsidR="00B57263" w:rsidRPr="00B57263" w:rsidRDefault="00B57263" w:rsidP="00B57263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juvant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0C214DC6" w14:textId="77777777" w:rsidR="00B57263" w:rsidRPr="00B57263" w:rsidRDefault="00B57263" w:rsidP="00B57263">
            <w:pPr>
              <w:spacing w:after="144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74B16152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53EF7010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23AAF799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70E95DA1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14:paraId="43B9DA68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57263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14:paraId="4BFC976E" w14:textId="77777777" w:rsidR="00B57263" w:rsidRPr="00B57263" w:rsidRDefault="00B57263" w:rsidP="00B57263">
            <w:pPr>
              <w:spacing w:after="144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57263" w:rsidRPr="00B57263" w14:paraId="19E30022" w14:textId="77777777" w:rsidTr="00B57263"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BA9496" w14:textId="77777777" w:rsidR="00B57263" w:rsidRPr="00B57263" w:rsidRDefault="00B57263" w:rsidP="00B57263">
            <w:pPr>
              <w:spacing w:after="144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A06708C" w14:textId="77777777" w:rsidR="00B57263" w:rsidRDefault="00B57263">
      <w:pPr>
        <w:rPr>
          <w:lang w:bidi="ar-EG"/>
        </w:rPr>
      </w:pPr>
    </w:p>
    <w:sectPr w:rsidR="00B57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59"/>
    <w:rsid w:val="00055559"/>
    <w:rsid w:val="00076824"/>
    <w:rsid w:val="000D77BB"/>
    <w:rsid w:val="001069CE"/>
    <w:rsid w:val="0010788E"/>
    <w:rsid w:val="0021168B"/>
    <w:rsid w:val="00222FA7"/>
    <w:rsid w:val="00280DD9"/>
    <w:rsid w:val="005170BE"/>
    <w:rsid w:val="00580553"/>
    <w:rsid w:val="005F4839"/>
    <w:rsid w:val="005F7F64"/>
    <w:rsid w:val="00786585"/>
    <w:rsid w:val="0079799D"/>
    <w:rsid w:val="007E3082"/>
    <w:rsid w:val="00857B28"/>
    <w:rsid w:val="008A2005"/>
    <w:rsid w:val="008B0B35"/>
    <w:rsid w:val="008D2625"/>
    <w:rsid w:val="0096699A"/>
    <w:rsid w:val="00AE50B4"/>
    <w:rsid w:val="00B15AF7"/>
    <w:rsid w:val="00B57263"/>
    <w:rsid w:val="00DD2879"/>
    <w:rsid w:val="00E9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9DE84F1"/>
  <w15:chartTrackingRefBased/>
  <w15:docId w15:val="{906A6CC2-CD52-4184-AFEE-7682CC467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55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55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55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5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5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5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5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5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5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5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555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555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5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5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5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5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5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5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5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5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5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55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5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5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5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5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7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-toolbar">
    <w:name w:val="in-toolbar"/>
    <w:basedOn w:val="DefaultParagraphFont"/>
    <w:rsid w:val="008A2005"/>
  </w:style>
  <w:style w:type="character" w:styleId="Emphasis">
    <w:name w:val="Emphasis"/>
    <w:basedOn w:val="DefaultParagraphFont"/>
    <w:uiPriority w:val="20"/>
    <w:qFormat/>
    <w:rsid w:val="008A200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76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12531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79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099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93219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916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8690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63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7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1834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3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2019651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91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658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537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514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4258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4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45249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27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598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328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046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9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1452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07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04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39096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23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981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776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797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86102746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9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915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074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02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6179092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72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439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7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2153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11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63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29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01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4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7056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1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24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609764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0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702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752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612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2</TotalTime>
  <Pages>1</Pages>
  <Words>101</Words>
  <Characters>573</Characters>
  <Application>Microsoft Office Word</Application>
  <DocSecurity>0</DocSecurity>
  <Lines>114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Hamdy Mohammad</dc:creator>
  <cp:keywords/>
  <dc:description/>
  <cp:lastModifiedBy>Omar Hamdy</cp:lastModifiedBy>
  <cp:revision>7</cp:revision>
  <dcterms:created xsi:type="dcterms:W3CDTF">2025-04-26T07:20:00Z</dcterms:created>
  <dcterms:modified xsi:type="dcterms:W3CDTF">2025-10-10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f50a7676df54ec7ef712fbd18da23ef293457056c299f6c6217bf05dbb98d8</vt:lpwstr>
  </property>
</Properties>
</file>